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38343" w14:textId="32F79818" w:rsidR="00216707" w:rsidRPr="00830A6A" w:rsidRDefault="00216707" w:rsidP="002167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Toc362445406"/>
      <w:bookmarkStart w:id="1" w:name="_GoBack"/>
      <w:bookmarkEnd w:id="1"/>
      <w:r w:rsidRPr="00830A6A">
        <w:rPr>
          <w:rFonts w:asciiTheme="majorBidi" w:hAnsiTheme="majorBidi" w:cstheme="majorBidi"/>
          <w:b/>
          <w:bCs/>
          <w:sz w:val="24"/>
          <w:szCs w:val="24"/>
        </w:rPr>
        <w:t>THE ASIAN-HF EXECUTIVE COMMITTEE</w:t>
      </w:r>
      <w:bookmarkEnd w:id="0"/>
    </w:p>
    <w:p w14:paraId="716F769B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Style w:val="Hyperlink"/>
          <w:rFonts w:asciiTheme="majorBidi" w:hAnsiTheme="majorBidi" w:cstheme="majorBidi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Professor A. Mark Richards (as Chairman), Cardiovascular Research Institute, National University of Singapore, Singapore. Email: </w:t>
      </w:r>
      <w:hyperlink r:id="rId5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mdcarthu@nus.edu.sg</w:t>
        </w:r>
      </w:hyperlink>
      <w:r w:rsidRPr="00830A6A">
        <w:rPr>
          <w:rStyle w:val="Hyperlink"/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5C260D45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Professor Carolyn S.P. Lam (as Principal Investigator), National Heart Centre Singapore, Duke-NUS Medical School, Singapore. Email: </w:t>
      </w:r>
      <w:hyperlink r:id="rId6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carolyn.lam@duke-nus.edu.sg</w:t>
        </w:r>
      </w:hyperlink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3AD7FEBC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Professor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Inder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Anand (as Director, Publications Committee), University of Minnesota Medical School, VA Medical Center Minneapolis and San Diego, United States of America. Email: </w:t>
      </w:r>
      <w:hyperlink r:id="rId7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anand001@umn.edu</w:t>
        </w:r>
      </w:hyperlink>
    </w:p>
    <w:p w14:paraId="0B545701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>Dr Chung-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Lieh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Hung, Mackay Memorial Hospital, Taipei, Taiwan. Email: </w:t>
      </w:r>
      <w:hyperlink r:id="rId8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jotaro3791@gmail.com</w:t>
        </w:r>
      </w:hyperlink>
    </w:p>
    <w:p w14:paraId="3D9A79A3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Professor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Lieng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Hsi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Ling (as Director, Echo Core Laboratory), Cardiovascular Research Institute, National University of Singapore, Singapore. Email: </w:t>
      </w:r>
      <w:hyperlink r:id="rId9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lieng_hsi_ling@nuhs.edu.sg</w:t>
        </w:r>
      </w:hyperlink>
    </w:p>
    <w:p w14:paraId="6A392580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Dr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Houng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Bang Liew, Queen Elizabeth II Hospital, Clinical Research Center, Sabah, Malaysia. Email: </w:t>
      </w:r>
      <w:hyperlink r:id="rId10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bliew22@gmail.com</w:t>
        </w:r>
      </w:hyperlink>
    </w:p>
    <w:p w14:paraId="2D607DB0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>Dr</w:t>
      </w:r>
      <w:r w:rsidRPr="00830A6A">
        <w:rPr>
          <w:rFonts w:asciiTheme="majorBidi" w:hAnsiTheme="majorBidi" w:cstheme="majorBidi"/>
        </w:rPr>
        <w:t xml:space="preserve">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Calambur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Narasimhan, Care Hospital, Hyderabad, India. Email:</w:t>
      </w:r>
      <w:r w:rsidRPr="00830A6A">
        <w:rPr>
          <w:rFonts w:asciiTheme="majorBidi" w:hAnsiTheme="majorBidi" w:cstheme="majorBidi"/>
        </w:rPr>
        <w:t xml:space="preserve"> </w:t>
      </w:r>
      <w:hyperlink r:id="rId11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calambur@hotmail.com</w:t>
        </w:r>
      </w:hyperlink>
    </w:p>
    <w:p w14:paraId="69C288C6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Dr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Tachapong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Ngarmukos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Ramathibodi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Hospital,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Mahidol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University, Bangkok, Thailand. Email: </w:t>
      </w:r>
      <w:hyperlink r:id="rId12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tachaponis.nga@mahidol.ac.th</w:t>
        </w:r>
      </w:hyperlink>
    </w:p>
    <w:p w14:paraId="67060AD7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Dr Sang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Weon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Park,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SeJong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General Hospital, Seoul, South Korea. Email: </w:t>
      </w:r>
      <w:hyperlink r:id="rId13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swparkmd@gmail.com</w:t>
        </w:r>
      </w:hyperlink>
    </w:p>
    <w:p w14:paraId="6DDABE0F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Dr Eugenio Reyes, Manila Doctors Hospital, Manila, Philippines. Email: </w:t>
      </w:r>
      <w:hyperlink r:id="rId14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eugenereyes@yahoo.com</w:t>
        </w:r>
      </w:hyperlink>
    </w:p>
    <w:p w14:paraId="7BBA2B20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Professor Bambang B.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Siswanto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, National Cardiovascular Center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Universitas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Indonesia, Jakarta, Indonesia. Email: </w:t>
      </w:r>
      <w:hyperlink r:id="rId15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bambbs@gmail.com</w:t>
        </w:r>
      </w:hyperlink>
    </w:p>
    <w:p w14:paraId="30155733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Professor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Wataru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Shimizu, Department of Cardiovascular Medicine, Nippon Medical School, Tokyo, Japan. Email: </w:t>
      </w:r>
      <w:hyperlink r:id="rId16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wshimizu@nms.ac.jp</w:t>
        </w:r>
      </w:hyperlink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3DBEFAA5" w14:textId="77777777" w:rsidR="00216707" w:rsidRPr="00830A6A" w:rsidRDefault="00216707" w:rsidP="00216707">
      <w:pPr>
        <w:pStyle w:val="ListParagraph"/>
        <w:numPr>
          <w:ilvl w:val="0"/>
          <w:numId w:val="1"/>
        </w:numPr>
        <w:spacing w:after="200" w:line="276" w:lineRule="auto"/>
        <w:rPr>
          <w:rStyle w:val="Hyperlink"/>
          <w:rFonts w:asciiTheme="majorBidi" w:hAnsiTheme="majorBidi" w:cstheme="majorBidi"/>
        </w:rPr>
      </w:pPr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Professor Shu Zhang, </w:t>
      </w:r>
      <w:proofErr w:type="spellStart"/>
      <w:r w:rsidRPr="00830A6A">
        <w:rPr>
          <w:rFonts w:asciiTheme="majorBidi" w:hAnsiTheme="majorBidi" w:cstheme="majorBidi"/>
          <w:sz w:val="24"/>
          <w:szCs w:val="24"/>
          <w:lang w:val="en-US"/>
        </w:rPr>
        <w:t>Fuwai</w:t>
      </w:r>
      <w:proofErr w:type="spellEnd"/>
      <w:r w:rsidRPr="00830A6A">
        <w:rPr>
          <w:rFonts w:asciiTheme="majorBidi" w:hAnsiTheme="majorBidi" w:cstheme="majorBidi"/>
          <w:sz w:val="24"/>
          <w:szCs w:val="24"/>
          <w:lang w:val="en-US"/>
        </w:rPr>
        <w:t xml:space="preserve"> Cardiovascular Hospital, Beijing, People’s Republic of China. Email: </w:t>
      </w:r>
      <w:hyperlink r:id="rId17" w:history="1">
        <w:r w:rsidRPr="00830A6A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zsfuwai@vip.163.com</w:t>
        </w:r>
      </w:hyperlink>
      <w:r w:rsidRPr="00830A6A">
        <w:rPr>
          <w:rStyle w:val="Hyperlink"/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62A271D8" w14:textId="77777777" w:rsidR="00216707" w:rsidRPr="00830A6A" w:rsidRDefault="00216707" w:rsidP="00216707">
      <w:pPr>
        <w:spacing w:after="200" w:line="276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p w14:paraId="0CF64683" w14:textId="77777777" w:rsidR="00216707" w:rsidRPr="00830A6A" w:rsidRDefault="00216707" w:rsidP="00216707">
      <w:pPr>
        <w:spacing w:after="200" w:line="276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p w14:paraId="5EFBB74D" w14:textId="77777777" w:rsidR="00216707" w:rsidRPr="00830A6A" w:rsidRDefault="00216707" w:rsidP="00216707">
      <w:pPr>
        <w:spacing w:after="200" w:line="276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p w14:paraId="79B3E926" w14:textId="77777777" w:rsidR="00216707" w:rsidRPr="00830A6A" w:rsidRDefault="00216707" w:rsidP="00216707">
      <w:pPr>
        <w:spacing w:after="200" w:line="276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p w14:paraId="06045164" w14:textId="77777777" w:rsidR="00216707" w:rsidRPr="00830A6A" w:rsidRDefault="00216707" w:rsidP="00216707">
      <w:pPr>
        <w:spacing w:after="200" w:line="276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p w14:paraId="6EB32318" w14:textId="77777777" w:rsidR="00216707" w:rsidRPr="00830A6A" w:rsidRDefault="00216707" w:rsidP="00216707">
      <w:pPr>
        <w:spacing w:after="200" w:line="276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p w14:paraId="695651A4" w14:textId="77777777" w:rsidR="00216707" w:rsidRPr="00830A6A" w:rsidRDefault="00216707" w:rsidP="00216707">
      <w:pPr>
        <w:rPr>
          <w:rFonts w:asciiTheme="majorBidi" w:hAnsiTheme="majorBidi" w:cstheme="majorBidi"/>
          <w:b/>
          <w:bCs/>
        </w:rPr>
      </w:pPr>
    </w:p>
    <w:p w14:paraId="2F86FF95" w14:textId="77777777" w:rsidR="00216707" w:rsidRPr="00830A6A" w:rsidRDefault="00216707" w:rsidP="00216707">
      <w:pPr>
        <w:jc w:val="center"/>
        <w:rPr>
          <w:rFonts w:asciiTheme="majorBidi" w:hAnsiTheme="majorBidi" w:cstheme="majorBidi"/>
          <w:b/>
          <w:bCs/>
        </w:rPr>
      </w:pPr>
      <w:r w:rsidRPr="00830A6A">
        <w:rPr>
          <w:rFonts w:asciiTheme="majorBidi" w:hAnsiTheme="majorBidi" w:cstheme="majorBidi"/>
          <w:b/>
          <w:bCs/>
        </w:rPr>
        <w:lastRenderedPageBreak/>
        <w:t>COUNTRY AND SITE INVESTIGATORS</w:t>
      </w:r>
    </w:p>
    <w:p w14:paraId="6907CC65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China</w:t>
      </w:r>
    </w:p>
    <w:p w14:paraId="6B3933A7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Fuwa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ospital: </w:t>
      </w:r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Shu Zhang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(Country PI)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Xiaoh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Fan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epi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Chen.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Ruij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ospital, Shanghai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iaoto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university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Liqu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Wu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Yuca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Xi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Qi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Tianyou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Ling. The First Affiliated Hospital </w:t>
      </w:r>
      <w:proofErr w:type="gramStart"/>
      <w:r w:rsidRPr="00830A6A">
        <w:rPr>
          <w:rFonts w:asciiTheme="majorBidi" w:hAnsiTheme="majorBidi" w:cstheme="majorBidi"/>
          <w:color w:val="000000"/>
          <w:sz w:val="22"/>
          <w:szCs w:val="22"/>
        </w:rPr>
        <w:t>With</w:t>
      </w:r>
      <w:proofErr w:type="gram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Nanjing Medical University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Xinl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Li, Fang Zhou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Yanl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Zhou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Dongji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Xu, Haifeng Zhang.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Zhongsh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ospital Fudan University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Yanga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Su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Xueyi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Chen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hengme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Qin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ingfe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Wang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Xu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Gong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Zhaod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Wu. </w:t>
      </w:r>
    </w:p>
    <w:p w14:paraId="0C7F7C44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</w:p>
    <w:p w14:paraId="11CEF414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Hong Kong</w:t>
      </w:r>
    </w:p>
    <w:p w14:paraId="4B765FA8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The Chinese University of Hong Kong: </w:t>
      </w:r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Cheuk Man Yu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(Country PI).</w:t>
      </w:r>
    </w:p>
    <w:p w14:paraId="1740994F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</w:p>
    <w:p w14:paraId="2446270B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India</w:t>
      </w:r>
    </w:p>
    <w:p w14:paraId="3254A571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CARE Hospital: </w:t>
      </w:r>
      <w:proofErr w:type="spellStart"/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Calambur</w:t>
      </w:r>
      <w:proofErr w:type="spellEnd"/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 xml:space="preserve"> Narasimhan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(Country PI), B K S Sastry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ru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Gopi, K Raghu, C Sridevi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Daljeet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Kaur. Care Institute of Medical Sciences: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Ajay Naik, Keyur Parikh, Anish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andaran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,</w:t>
      </w:r>
      <w:r w:rsidRPr="00830A6A">
        <w:rPr>
          <w:rFonts w:asciiTheme="majorBidi" w:hAnsiTheme="majorBidi" w:cstheme="majorBidi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Urmil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Shah, Milan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a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,</w:t>
      </w:r>
      <w:r w:rsidRPr="00830A6A">
        <w:rPr>
          <w:rFonts w:asciiTheme="majorBidi" w:hAnsiTheme="majorBidi" w:cstheme="majorBidi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ema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Bax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Satya Gupta, Jyoti Bhatia, Vaishali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hakhkha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, Vineet Sankhla,</w:t>
      </w:r>
      <w:r w:rsidRPr="00830A6A">
        <w:rPr>
          <w:rFonts w:asciiTheme="majorBidi" w:hAnsiTheme="majorBidi" w:cstheme="majorBidi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Tejas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Patel, Vipul Kapoor. Hero Dayanand Medical College Heart Institute: Gurpreet Singh Wander, Rohit Tandon.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edant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-The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edicity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: Vijay Chopra, Manoj Kumar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atinde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Jeet Singh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eth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Rashmi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Verm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, Sanjay Mittal. Sir Ganga Ram Hospital: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Jitendra Sawhney, Manish Kr. Sharma.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Westfort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i-Tech Hospital Ltd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ohan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Padinhar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Purayil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.</w:t>
      </w:r>
    </w:p>
    <w:p w14:paraId="745BAEB9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</w:p>
    <w:p w14:paraId="7C4AE4C4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Indonesia</w:t>
      </w:r>
    </w:p>
    <w:p w14:paraId="60373341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Ruma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akit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antu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d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Pembulu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Dara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arap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Kita: </w:t>
      </w:r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 xml:space="preserve">Bambang Budi </w:t>
      </w:r>
      <w:proofErr w:type="spellStart"/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Siswant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(Country PI). RS Dr Hasan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adik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Pintok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Tedjokusum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Erw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artant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Erwinant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. R S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husus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antu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Binawaluy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: Muhammad Munawar, Jimmy Agung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Pambud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. RS Siloam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arawac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: Antonia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Lukit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Ingrid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Parded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Alvin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Thengke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Vito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Damay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,</w:t>
      </w:r>
      <w:r w:rsidRPr="00830A6A">
        <w:rPr>
          <w:rFonts w:asciiTheme="majorBidi" w:hAnsiTheme="majorBidi" w:cstheme="majorBidi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isk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uridand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Danny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Rarsar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urars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.</w:t>
      </w:r>
    </w:p>
    <w:p w14:paraId="40B62EC9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</w:p>
    <w:p w14:paraId="282DBD9F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Japan</w:t>
      </w:r>
    </w:p>
    <w:p w14:paraId="7DD0461D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Nippon Medical School: </w:t>
      </w:r>
      <w:proofErr w:type="spellStart"/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Wataru</w:t>
      </w:r>
      <w:proofErr w:type="spellEnd"/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 xml:space="preserve"> Shimizu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(Country PI), Takashi Noda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Ikutar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Nakajima, Mitsuru Wada, Kohei Ishibashi. Kinki University Hospital Cardiovascular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ente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: Takashi Kurita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Ryoubu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Yasuok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. Nippon Medical School Hospital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uniy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sa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Kohji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ura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Yoshiaki Kubota, Yuki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Izumi.Toh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University Omori Medical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ente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Takanor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Ikeda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Shinji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isatak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, Takayuki Kabuki,</w:t>
      </w:r>
      <w:r w:rsidRPr="00830A6A">
        <w:rPr>
          <w:rFonts w:asciiTheme="majorBidi" w:hAnsiTheme="majorBidi" w:cstheme="majorBidi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hunsuk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iuch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Tokyo Women's Medical University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Nobuhis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agiwara, Atsushi Suzuki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Dr.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Tsuyoshi Suzuki. </w:t>
      </w:r>
    </w:p>
    <w:p w14:paraId="3A1EC012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</w:p>
    <w:p w14:paraId="48BB3DFE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Korea</w:t>
      </w:r>
    </w:p>
    <w:p w14:paraId="52460FBD" w14:textId="77777777" w:rsidR="00216707" w:rsidRPr="00830A6A" w:rsidRDefault="00216707" w:rsidP="00216707">
      <w:pPr>
        <w:autoSpaceDE w:val="0"/>
        <w:autoSpaceDN w:val="0"/>
        <w:spacing w:after="0" w:line="240" w:lineRule="auto"/>
        <w:rPr>
          <w:rFonts w:asciiTheme="majorBidi" w:hAnsiTheme="majorBidi" w:cstheme="majorBidi"/>
          <w:color w:val="000000"/>
        </w:rPr>
      </w:pPr>
      <w:proofErr w:type="spellStart"/>
      <w:r w:rsidRPr="00830A6A">
        <w:rPr>
          <w:rFonts w:asciiTheme="majorBidi" w:hAnsiTheme="majorBidi" w:cstheme="majorBidi"/>
          <w:color w:val="000000"/>
        </w:rPr>
        <w:t>SeJong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General Hospital: </w:t>
      </w:r>
      <w:r w:rsidRPr="00830A6A">
        <w:rPr>
          <w:rFonts w:asciiTheme="majorBidi" w:hAnsiTheme="majorBidi" w:cstheme="majorBidi"/>
          <w:b/>
          <w:color w:val="000000"/>
        </w:rPr>
        <w:t>Sang-</w:t>
      </w:r>
      <w:proofErr w:type="spellStart"/>
      <w:r w:rsidRPr="00830A6A">
        <w:rPr>
          <w:rFonts w:asciiTheme="majorBidi" w:hAnsiTheme="majorBidi" w:cstheme="majorBidi"/>
          <w:b/>
          <w:color w:val="000000"/>
        </w:rPr>
        <w:t>Weon</w:t>
      </w:r>
      <w:proofErr w:type="spellEnd"/>
      <w:r w:rsidRPr="00830A6A">
        <w:rPr>
          <w:rFonts w:asciiTheme="majorBidi" w:hAnsiTheme="majorBidi" w:cstheme="majorBidi"/>
          <w:b/>
          <w:color w:val="000000"/>
        </w:rPr>
        <w:t xml:space="preserve"> Park</w:t>
      </w:r>
      <w:r w:rsidRPr="00830A6A">
        <w:rPr>
          <w:rFonts w:asciiTheme="majorBidi" w:hAnsiTheme="majorBidi" w:cstheme="majorBidi"/>
          <w:color w:val="000000"/>
        </w:rPr>
        <w:t xml:space="preserve"> (Country PI), Suk </w:t>
      </w:r>
      <w:proofErr w:type="spellStart"/>
      <w:r w:rsidRPr="00830A6A">
        <w:rPr>
          <w:rFonts w:asciiTheme="majorBidi" w:hAnsiTheme="majorBidi" w:cstheme="majorBidi"/>
          <w:color w:val="000000"/>
        </w:rPr>
        <w:t>Keun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Hong, </w:t>
      </w:r>
      <w:proofErr w:type="spellStart"/>
      <w:r w:rsidRPr="00830A6A">
        <w:rPr>
          <w:rFonts w:asciiTheme="majorBidi" w:hAnsiTheme="majorBidi" w:cstheme="majorBidi"/>
          <w:color w:val="000000"/>
        </w:rPr>
        <w:t>SookJin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Lee, Lim Dal Soo, Dong-</w:t>
      </w:r>
      <w:proofErr w:type="spellStart"/>
      <w:r w:rsidRPr="00830A6A">
        <w:rPr>
          <w:rFonts w:asciiTheme="majorBidi" w:hAnsiTheme="majorBidi" w:cstheme="majorBidi"/>
          <w:color w:val="000000"/>
        </w:rPr>
        <w:t>Hyeok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Kim. Korea University </w:t>
      </w:r>
      <w:proofErr w:type="spellStart"/>
      <w:r w:rsidRPr="00830A6A">
        <w:rPr>
          <w:rFonts w:asciiTheme="majorBidi" w:hAnsiTheme="majorBidi" w:cstheme="majorBidi"/>
          <w:color w:val="000000"/>
        </w:rPr>
        <w:t>Anam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Hospital: </w:t>
      </w:r>
      <w:proofErr w:type="spellStart"/>
      <w:r w:rsidRPr="00830A6A">
        <w:rPr>
          <w:rFonts w:asciiTheme="majorBidi" w:hAnsiTheme="majorBidi" w:cstheme="majorBidi"/>
          <w:color w:val="000000"/>
        </w:rPr>
        <w:t>Jaemin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Shim, </w:t>
      </w:r>
      <w:proofErr w:type="spellStart"/>
      <w:r w:rsidRPr="00830A6A">
        <w:rPr>
          <w:rFonts w:asciiTheme="majorBidi" w:hAnsiTheme="majorBidi" w:cstheme="majorBidi"/>
          <w:color w:val="000000"/>
        </w:rPr>
        <w:t>Seong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-Mi Park, Seung-Young </w:t>
      </w:r>
      <w:proofErr w:type="spellStart"/>
      <w:r w:rsidRPr="00830A6A">
        <w:rPr>
          <w:rFonts w:asciiTheme="majorBidi" w:hAnsiTheme="majorBidi" w:cstheme="majorBidi"/>
          <w:color w:val="000000"/>
        </w:rPr>
        <w:t>Roh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, Young </w:t>
      </w:r>
      <w:proofErr w:type="spellStart"/>
      <w:r w:rsidRPr="00830A6A">
        <w:rPr>
          <w:rFonts w:asciiTheme="majorBidi" w:hAnsiTheme="majorBidi" w:cstheme="majorBidi"/>
          <w:color w:val="000000"/>
        </w:rPr>
        <w:t>Hoon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Kim, Mina Kim, Jong-Il Choi. Korea University </w:t>
      </w:r>
      <w:proofErr w:type="spellStart"/>
      <w:r w:rsidRPr="00830A6A">
        <w:rPr>
          <w:rFonts w:asciiTheme="majorBidi" w:hAnsiTheme="majorBidi" w:cstheme="majorBidi"/>
          <w:color w:val="000000"/>
        </w:rPr>
        <w:t>Guro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Hospital: </w:t>
      </w:r>
      <w:proofErr w:type="spellStart"/>
      <w:r w:rsidRPr="00830A6A">
        <w:rPr>
          <w:rFonts w:asciiTheme="majorBidi" w:hAnsiTheme="majorBidi" w:cstheme="majorBidi"/>
          <w:color w:val="000000"/>
        </w:rPr>
        <w:t>Jin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Oh Na, Seung </w:t>
      </w:r>
      <w:proofErr w:type="spellStart"/>
      <w:r w:rsidRPr="00830A6A">
        <w:rPr>
          <w:rFonts w:asciiTheme="majorBidi" w:hAnsiTheme="majorBidi" w:cstheme="majorBidi"/>
          <w:color w:val="000000"/>
        </w:rPr>
        <w:t>Woon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</w:rPr>
        <w:t>Rha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, Hong </w:t>
      </w:r>
      <w:proofErr w:type="spellStart"/>
      <w:r w:rsidRPr="00830A6A">
        <w:rPr>
          <w:rFonts w:asciiTheme="majorBidi" w:hAnsiTheme="majorBidi" w:cstheme="majorBidi"/>
          <w:color w:val="000000"/>
        </w:rPr>
        <w:t>Seog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</w:rPr>
        <w:t>Seo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, Dong </w:t>
      </w:r>
      <w:proofErr w:type="spellStart"/>
      <w:r w:rsidRPr="00830A6A">
        <w:rPr>
          <w:rFonts w:asciiTheme="majorBidi" w:hAnsiTheme="majorBidi" w:cstheme="majorBidi"/>
          <w:color w:val="000000"/>
        </w:rPr>
        <w:t>Joo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Oh, Chang </w:t>
      </w:r>
      <w:proofErr w:type="spellStart"/>
      <w:r w:rsidRPr="00830A6A">
        <w:rPr>
          <w:rFonts w:asciiTheme="majorBidi" w:hAnsiTheme="majorBidi" w:cstheme="majorBidi"/>
          <w:color w:val="000000"/>
        </w:rPr>
        <w:t>Gyu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Park, </w:t>
      </w:r>
      <w:proofErr w:type="spellStart"/>
      <w:r w:rsidRPr="00830A6A">
        <w:rPr>
          <w:rFonts w:asciiTheme="majorBidi" w:hAnsiTheme="majorBidi" w:cstheme="majorBidi"/>
          <w:color w:val="000000"/>
        </w:rPr>
        <w:t>Eung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Ju Kim, </w:t>
      </w:r>
      <w:proofErr w:type="spellStart"/>
      <w:r w:rsidRPr="00830A6A">
        <w:rPr>
          <w:rFonts w:asciiTheme="majorBidi" w:hAnsiTheme="majorBidi" w:cstheme="majorBidi"/>
          <w:color w:val="000000"/>
        </w:rPr>
        <w:t>Sunki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Lee, </w:t>
      </w:r>
    </w:p>
    <w:p w14:paraId="64D6B706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Severance Hospital, Yonsei University Health System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Boyou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ou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Jae-Sun Uhm, Moon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you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Lee, In-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eo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Cho, Hui-Nam Park.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onnam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National University Hospital: Hyung-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Wook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Park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eong-Gw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Cho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Namsik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Yoon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iHo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Lee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y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un Kim. Korea University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ns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ospital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eo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wan Kim. </w:t>
      </w:r>
    </w:p>
    <w:p w14:paraId="1C385A91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</w:p>
    <w:p w14:paraId="38F72A0B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lastRenderedPageBreak/>
        <w:t>Malaysia</w:t>
      </w:r>
    </w:p>
    <w:p w14:paraId="7D14B8C4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Hospital Queen Elizabeth II: </w:t>
      </w:r>
      <w:proofErr w:type="spellStart"/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Houng</w:t>
      </w:r>
      <w:proofErr w:type="spellEnd"/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 xml:space="preserve"> Bang Liew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(Country PI)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ahr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aharud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Boon Cong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Be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Yu Wei Lee, Chia How Yen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ohd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hair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Othman, Amie-Anne Augustine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ohd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ariz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ohd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snaw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Roberto Angelo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ojolou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You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Zhu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Tan, Aida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Nurbain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rba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i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Koh Wong.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Institut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antu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Negara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Razal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Omar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zme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ohd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Ghazi, Surinder Kaur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hela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David S.P. Chew, Lok Bin Yap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zl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uss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Zulkefle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Muhammad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ohd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. Ghazi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zme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. University Malaya Medical Centre: Imran Zainal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bid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Ahmad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yad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Bin Mahmood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Zhud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Nor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shik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Md Sari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Ganiga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rinivasaia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Sridhar, Ahmad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yad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Mahmood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Zuhd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. Muhammad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Dzafi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Ismail. Sarawak General Hospital Heart Centre: Tiong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iam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Ong, Yee Ling Cham, Ning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Z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hiew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sr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Bin Said, Alan Yean Yip Fong, Nor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anim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Mohd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Amin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eo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Chua Seng, Sian Kong Tan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u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Leong Yew. </w:t>
      </w:r>
    </w:p>
    <w:p w14:paraId="1F013011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</w:p>
    <w:p w14:paraId="0B9DAF35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Philippines</w:t>
      </w:r>
    </w:p>
    <w:p w14:paraId="3B572C1E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Manila Doctors Hospital: </w:t>
      </w:r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Eugenio Reyes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(Country PI), Jones Santos, Allan Lim. Makati Medical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ente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: Raul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Lapit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Ryan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Andal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Philippine Heart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ente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: Eleanor Lopez. </w:t>
      </w:r>
    </w:p>
    <w:p w14:paraId="1A4446A7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</w:p>
    <w:p w14:paraId="485740A5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Singapore</w:t>
      </w:r>
    </w:p>
    <w:p w14:paraId="5657DAD3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National Heart Centre Singapore: </w:t>
      </w:r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Carolyn S.P. Lam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(Country PI), Kheng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Le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David Sim, Boon Yew Tan, Choon Pin Lim, Louis L.Y.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Te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Laura L.H. Chan. National University Heart Centre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Lie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s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Ling, Ping Chai, Ching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iew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Raymond Wong, Kian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eo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Po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Tan Tock Seng Hospital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Po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hu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Daniel Yeo, Evelyn M. Lee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eet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Yong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Lo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Min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E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Ching, Deanna Z.L. Khoo, Min Sen Yew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Wenji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uang. Changi General Hospital-Parent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u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To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Gerard Leong, Jia Hao Jason See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Yaozo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Benji Lim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Svenszeat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Tan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>Colin Yeo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Siang Chew Chai. Singapore General Hospital-Parent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Fazlur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Rehman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aufeerally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Haresh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Tulsidas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proofErr w:type="gramStart"/>
      <w:r w:rsidRPr="00830A6A">
        <w:rPr>
          <w:rFonts w:asciiTheme="majorBidi" w:hAnsiTheme="majorBidi" w:cstheme="majorBidi"/>
          <w:color w:val="000000"/>
          <w:sz w:val="22"/>
          <w:szCs w:val="22"/>
        </w:rPr>
        <w:t>Than</w:t>
      </w:r>
      <w:proofErr w:type="gram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Aung. Khoo Teck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Puat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ospital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e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Yee Ong, Lee Fong Ling, Dinna Kar Nee Soon </w:t>
      </w:r>
    </w:p>
    <w:p w14:paraId="0372A52D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</w:p>
    <w:p w14:paraId="60375EA0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Taiwan</w:t>
      </w:r>
    </w:p>
    <w:p w14:paraId="47361191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22"/>
          <w:szCs w:val="22"/>
        </w:rPr>
      </w:pP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Mackay Memorial Hospital, Taipei, Taiwan: </w:t>
      </w:r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Chung-</w:t>
      </w:r>
      <w:proofErr w:type="spellStart"/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>Lieh</w:t>
      </w:r>
      <w:proofErr w:type="spellEnd"/>
      <w:r w:rsidRPr="00830A6A">
        <w:rPr>
          <w:rFonts w:asciiTheme="majorBidi" w:hAnsiTheme="majorBidi" w:cstheme="majorBidi"/>
          <w:b/>
          <w:color w:val="000000"/>
          <w:sz w:val="22"/>
          <w:szCs w:val="22"/>
        </w:rPr>
        <w:t xml:space="preserve"> Hung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(Country PI), Hung-I </w:t>
      </w:r>
      <w:proofErr w:type="spellStart"/>
      <w:proofErr w:type="gramStart"/>
      <w:r w:rsidRPr="00830A6A">
        <w:rPr>
          <w:rFonts w:asciiTheme="majorBidi" w:hAnsiTheme="majorBidi" w:cstheme="majorBidi"/>
          <w:color w:val="000000"/>
          <w:sz w:val="22"/>
          <w:szCs w:val="22"/>
        </w:rPr>
        <w:t>Yeh,Jen</w:t>
      </w:r>
      <w:proofErr w:type="spellEnd"/>
      <w:proofErr w:type="gram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-Yuan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u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ih-Hsu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Yen. National Taiwan University Hospital:</w:t>
      </w:r>
      <w:r w:rsidRPr="00830A6A">
        <w:rPr>
          <w:rFonts w:asciiTheme="majorBidi" w:hAnsiTheme="majorBidi" w:cstheme="majorBidi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uey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-Jen Hwang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uo-Lio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ie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Ta-Chen Su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Li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-Yu Lin,</w:t>
      </w:r>
      <w:r w:rsidRPr="00830A6A">
        <w:rPr>
          <w:rFonts w:asciiTheme="majorBidi" w:hAnsiTheme="majorBidi" w:cstheme="majorBidi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y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-Ming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ua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, Yen-Hung Lin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Fu-Tien Chiang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iun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-Lee Lin, Yi-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Lwu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ii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-Ming Lee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>Po-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ih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Lin, Chi-Sheng Hung, Sheng-Nan Chang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Jou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-Wei Lin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ih-Ne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su. Taipei Veterans General Hospital: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Wen-Chung Yu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Tz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-Fan Chao, Shih-Hsien Sung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Kang-Ling Wang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s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-Bang Leu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Yen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-Jiang Lin, Shih-Lin Chang, Po-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su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uang, Li-Wei Lo, Cheng-Hsueh Wu. China Medical University Hospital: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si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-Yueh Liang, Shih-Sheng Chang, Lien-Cheng Hsiao, Yu-Chen Wang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iung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-Ray Lu, Hung-Pin Wu, Yen-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Nie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Lin, 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Ke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>-Wei Chen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>Ping-Han Lo, Chung-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Ho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su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  <w:sz w:val="22"/>
          <w:szCs w:val="22"/>
        </w:rPr>
        <w:t>Li-</w:t>
      </w:r>
      <w:proofErr w:type="spellStart"/>
      <w:r w:rsidRPr="00830A6A">
        <w:rPr>
          <w:rFonts w:asciiTheme="majorBidi" w:hAnsiTheme="majorBidi" w:cstheme="majorBidi"/>
          <w:color w:val="000000"/>
          <w:sz w:val="22"/>
          <w:szCs w:val="22"/>
        </w:rPr>
        <w:t>Chuan</w:t>
      </w:r>
      <w:proofErr w:type="spellEnd"/>
      <w:r w:rsidRPr="00830A6A">
        <w:rPr>
          <w:rFonts w:asciiTheme="majorBidi" w:hAnsiTheme="majorBidi" w:cstheme="majorBidi"/>
          <w:color w:val="000000"/>
          <w:sz w:val="22"/>
          <w:szCs w:val="22"/>
        </w:rPr>
        <w:t xml:space="preserve"> Hsieh.</w:t>
      </w:r>
    </w:p>
    <w:p w14:paraId="004CC1AB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</w:p>
    <w:p w14:paraId="1BAE765E" w14:textId="77777777" w:rsidR="00216707" w:rsidRPr="00830A6A" w:rsidRDefault="00216707" w:rsidP="00216707">
      <w:pPr>
        <w:pStyle w:val="NormalWeb"/>
        <w:rPr>
          <w:rFonts w:asciiTheme="majorBidi" w:hAnsiTheme="majorBidi" w:cstheme="majorBidi"/>
          <w:color w:val="000000"/>
          <w:sz w:val="36"/>
          <w:szCs w:val="36"/>
        </w:rPr>
      </w:pPr>
      <w:r w:rsidRPr="00830A6A">
        <w:rPr>
          <w:rFonts w:asciiTheme="majorBidi" w:hAnsiTheme="majorBidi" w:cstheme="majorBidi"/>
          <w:color w:val="000000"/>
          <w:sz w:val="36"/>
          <w:szCs w:val="36"/>
        </w:rPr>
        <w:t>Thailand</w:t>
      </w:r>
    </w:p>
    <w:p w14:paraId="0EFFC54D" w14:textId="77777777" w:rsidR="00216707" w:rsidRPr="00830A6A" w:rsidRDefault="00216707" w:rsidP="00216707">
      <w:pPr>
        <w:rPr>
          <w:rFonts w:asciiTheme="majorBidi" w:hAnsiTheme="majorBidi" w:cstheme="majorBidi"/>
        </w:rPr>
      </w:pPr>
      <w:proofErr w:type="spellStart"/>
      <w:r w:rsidRPr="00830A6A">
        <w:rPr>
          <w:rFonts w:asciiTheme="majorBidi" w:hAnsiTheme="majorBidi" w:cstheme="majorBidi"/>
          <w:color w:val="000000"/>
        </w:rPr>
        <w:t>Ramathibodi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Hospital: </w:t>
      </w:r>
      <w:proofErr w:type="spellStart"/>
      <w:r w:rsidRPr="00830A6A">
        <w:rPr>
          <w:rFonts w:asciiTheme="majorBidi" w:hAnsiTheme="majorBidi" w:cstheme="majorBidi"/>
          <w:b/>
          <w:color w:val="000000"/>
        </w:rPr>
        <w:t>Tachapong</w:t>
      </w:r>
      <w:proofErr w:type="spellEnd"/>
      <w:r w:rsidRPr="00830A6A">
        <w:rPr>
          <w:rFonts w:asciiTheme="majorBidi" w:hAnsiTheme="majorBidi" w:cstheme="majorBidi"/>
          <w:b/>
          <w:color w:val="000000"/>
        </w:rPr>
        <w:t xml:space="preserve"> </w:t>
      </w:r>
      <w:proofErr w:type="spellStart"/>
      <w:r w:rsidRPr="00830A6A">
        <w:rPr>
          <w:rFonts w:asciiTheme="majorBidi" w:hAnsiTheme="majorBidi" w:cstheme="majorBidi"/>
          <w:b/>
          <w:color w:val="000000"/>
        </w:rPr>
        <w:t>Ngarmukos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(Country PI),</w:t>
      </w:r>
      <w:r w:rsidRPr="00830A6A">
        <w:rPr>
          <w:rFonts w:asciiTheme="majorBidi" w:hAnsiTheme="majorBidi" w:cstheme="majorBidi"/>
        </w:rPr>
        <w:t xml:space="preserve"> </w:t>
      </w:r>
      <w:r w:rsidRPr="00830A6A">
        <w:rPr>
          <w:rFonts w:asciiTheme="majorBidi" w:hAnsiTheme="majorBidi" w:cstheme="majorBidi"/>
          <w:color w:val="000000"/>
        </w:rPr>
        <w:t xml:space="preserve">Mann </w:t>
      </w:r>
      <w:proofErr w:type="spellStart"/>
      <w:r w:rsidRPr="00830A6A">
        <w:rPr>
          <w:rFonts w:asciiTheme="majorBidi" w:hAnsiTheme="majorBidi" w:cstheme="majorBidi"/>
          <w:color w:val="000000"/>
        </w:rPr>
        <w:t>Chandavimol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830A6A">
        <w:rPr>
          <w:rFonts w:asciiTheme="majorBidi" w:hAnsiTheme="majorBidi" w:cstheme="majorBidi"/>
          <w:color w:val="000000"/>
        </w:rPr>
        <w:t>Teerapat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</w:rPr>
        <w:t>Yingchoncharoen</w:t>
      </w:r>
      <w:proofErr w:type="spellEnd"/>
      <w:r w:rsidRPr="00830A6A">
        <w:rPr>
          <w:rFonts w:asciiTheme="majorBidi" w:hAnsiTheme="majorBidi" w:cstheme="majorBidi"/>
          <w:color w:val="000000"/>
        </w:rPr>
        <w:t>,</w:t>
      </w:r>
      <w:r w:rsidRPr="00830A6A">
        <w:rPr>
          <w:rFonts w:asciiTheme="majorBidi" w:hAnsiTheme="majorBidi" w:cstheme="majorBidi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</w:rPr>
        <w:t>Prasart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</w:rPr>
        <w:t>Laothavorn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. </w:t>
      </w:r>
      <w:proofErr w:type="spellStart"/>
      <w:r w:rsidRPr="00830A6A">
        <w:rPr>
          <w:rFonts w:asciiTheme="majorBidi" w:hAnsiTheme="majorBidi" w:cstheme="majorBidi"/>
          <w:color w:val="000000"/>
        </w:rPr>
        <w:t>Phramongkutklao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 </w:t>
      </w:r>
      <w:proofErr w:type="spellStart"/>
      <w:proofErr w:type="gramStart"/>
      <w:r w:rsidRPr="00830A6A">
        <w:rPr>
          <w:rFonts w:asciiTheme="majorBidi" w:hAnsiTheme="majorBidi" w:cstheme="majorBidi"/>
          <w:color w:val="000000"/>
        </w:rPr>
        <w:t>Hospital:Waraporn</w:t>
      </w:r>
      <w:proofErr w:type="spellEnd"/>
      <w:proofErr w:type="gramEnd"/>
      <w:r w:rsidRPr="00830A6A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830A6A">
        <w:rPr>
          <w:rFonts w:asciiTheme="majorBidi" w:hAnsiTheme="majorBidi" w:cstheme="majorBidi"/>
          <w:color w:val="000000"/>
        </w:rPr>
        <w:t>Tiyanon</w:t>
      </w:r>
      <w:proofErr w:type="spellEnd"/>
      <w:r w:rsidRPr="00830A6A">
        <w:rPr>
          <w:rFonts w:asciiTheme="majorBidi" w:hAnsiTheme="majorBidi" w:cstheme="majorBidi"/>
          <w:color w:val="000000"/>
        </w:rPr>
        <w:t xml:space="preserve">. Maharaj </w:t>
      </w:r>
      <w:proofErr w:type="spellStart"/>
      <w:r w:rsidRPr="00830A6A">
        <w:rPr>
          <w:rFonts w:asciiTheme="majorBidi" w:hAnsiTheme="majorBidi" w:cstheme="majorBidi"/>
          <w:color w:val="000000"/>
        </w:rPr>
        <w:t>Nakor</w:t>
      </w:r>
      <w:proofErr w:type="spellEnd"/>
    </w:p>
    <w:p w14:paraId="0540D1F9" w14:textId="77777777" w:rsidR="00216707" w:rsidRPr="00830A6A" w:rsidRDefault="00216707">
      <w:pPr>
        <w:rPr>
          <w:rFonts w:asciiTheme="majorBidi" w:hAnsiTheme="majorBidi" w:cstheme="majorBidi"/>
        </w:rPr>
      </w:pPr>
    </w:p>
    <w:sectPr w:rsidR="00216707" w:rsidRPr="00830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9C0734"/>
    <w:multiLevelType w:val="hybridMultilevel"/>
    <w:tmpl w:val="134A7360"/>
    <w:lvl w:ilvl="0" w:tplc="A2844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B93A81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376CB03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ECAAD38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ED62704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E09C3AF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E9BA345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BF4F1D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3518461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D1C"/>
    <w:rsid w:val="00214702"/>
    <w:rsid w:val="00216707"/>
    <w:rsid w:val="002500ED"/>
    <w:rsid w:val="005202EB"/>
    <w:rsid w:val="006A6D1C"/>
    <w:rsid w:val="00791877"/>
    <w:rsid w:val="00797F80"/>
    <w:rsid w:val="00830A6A"/>
    <w:rsid w:val="00AF4EA5"/>
    <w:rsid w:val="00C429BB"/>
    <w:rsid w:val="00E7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87368"/>
  <w15:chartTrackingRefBased/>
  <w15:docId w15:val="{808B132E-504D-425B-8A67-52A928BB9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670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16707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SG" w:eastAsia="en-SG"/>
    </w:rPr>
  </w:style>
  <w:style w:type="paragraph" w:styleId="ListParagraph">
    <w:name w:val="List Paragraph"/>
    <w:basedOn w:val="Normal"/>
    <w:uiPriority w:val="34"/>
    <w:qFormat/>
    <w:rsid w:val="00216707"/>
    <w:pPr>
      <w:spacing w:line="256" w:lineRule="auto"/>
      <w:ind w:left="720"/>
      <w:contextualSpacing/>
    </w:pPr>
    <w:rPr>
      <w:rFonts w:eastAsiaTheme="minorHAnsi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taro3791@gmail.com" TargetMode="External"/><Relationship Id="rId13" Type="http://schemas.openxmlformats.org/officeDocument/2006/relationships/hyperlink" Target="mailto:swparkmd@gmail.com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and001@umn.edu" TargetMode="External"/><Relationship Id="rId12" Type="http://schemas.openxmlformats.org/officeDocument/2006/relationships/hyperlink" Target="mailto:tachaponis.nga@mahidol.ac.th" TargetMode="External"/><Relationship Id="rId17" Type="http://schemas.openxmlformats.org/officeDocument/2006/relationships/hyperlink" Target="mailto:zsfuwai@vip.163.com" TargetMode="External"/><Relationship Id="rId2" Type="http://schemas.openxmlformats.org/officeDocument/2006/relationships/styles" Target="styles.xml"/><Relationship Id="rId16" Type="http://schemas.openxmlformats.org/officeDocument/2006/relationships/hyperlink" Target="mailto:wshimizu@nms.ac.jp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carolyn.lam@duke-nus.edu.sg" TargetMode="External"/><Relationship Id="rId11" Type="http://schemas.openxmlformats.org/officeDocument/2006/relationships/hyperlink" Target="mailto:calambur@hotmail.com" TargetMode="External"/><Relationship Id="rId5" Type="http://schemas.openxmlformats.org/officeDocument/2006/relationships/hyperlink" Target="mailto:mdcarthu@nus.edu.sg" TargetMode="External"/><Relationship Id="rId15" Type="http://schemas.openxmlformats.org/officeDocument/2006/relationships/hyperlink" Target="mailto:bambbs@gmail.com" TargetMode="External"/><Relationship Id="rId10" Type="http://schemas.openxmlformats.org/officeDocument/2006/relationships/hyperlink" Target="mailto:hbliew22@gmail.com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lieng_hsi_ling@nuhs.edu.sg" TargetMode="External"/><Relationship Id="rId14" Type="http://schemas.openxmlformats.org/officeDocument/2006/relationships/hyperlink" Target="mailto:eugenereyes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24</Words>
  <Characters>641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Tromp</dc:creator>
  <cp:keywords/>
  <dc:description/>
  <cp:lastModifiedBy>Jasper Tromp</cp:lastModifiedBy>
  <cp:revision>8</cp:revision>
  <dcterms:created xsi:type="dcterms:W3CDTF">2017-10-16T21:12:00Z</dcterms:created>
  <dcterms:modified xsi:type="dcterms:W3CDTF">2018-02-12T14:09:00Z</dcterms:modified>
</cp:coreProperties>
</file>